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3751160D" w:rsidR="00DE23E8" w:rsidRDefault="009D6735" w:rsidP="00B96185">
      <w:pPr>
        <w:spacing w:before="240"/>
        <w:jc w:val="both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6234C749" wp14:editId="4EC1B0A5">
            <wp:simplePos x="0" y="0"/>
            <wp:positionH relativeFrom="column">
              <wp:posOffset>648970</wp:posOffset>
            </wp:positionH>
            <wp:positionV relativeFrom="page">
              <wp:posOffset>3931920</wp:posOffset>
            </wp:positionV>
            <wp:extent cx="4566920" cy="2755265"/>
            <wp:effectExtent l="0" t="0" r="5080" b="6985"/>
            <wp:wrapSquare wrapText="bothSides"/>
            <wp:docPr id="3" name="Imagen 3" descr="Gráfico, Diagrama, Gráfico de barr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Gráfico, Diagrama, Gráfico de barras&#10;&#10;Descripción generada automá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6920" cy="2755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96185" w:rsidRPr="00B96185">
        <w:t>For the evaluation of immediate bioavailability at the systemic level</w:t>
      </w:r>
      <w:r w:rsidR="00B96185">
        <w:t xml:space="preserve"> of IgY-R</w:t>
      </w:r>
      <w:r w:rsidR="00B96185" w:rsidRPr="00B96185">
        <w:t>, an intravenous administration of IgY-R was assayed. Mice were distributed in three groups of 6 individuals each, including a group receiving a 1X dose of IgY-R, another receiving a 3X dose of IgY-R, and a group that receives PBS. Blood samples were taken by puncture of the submandibular vein and processed, allowing blood to coagulate at room temperature for 1 h, then centrifugating at 5000 g for 5 min to obtain serum. The solution was diluted 1:50 with 1% (w/v) of Skim Milk and subjected to ELISA assay incubating samples at 37° C in a plate previously fixed with RBD protein and blocked with Skim Milk, prior to an incubation with Goat anti-Chicken IgY secondary antibody conjugated with HRP (</w:t>
      </w:r>
      <w:proofErr w:type="spellStart"/>
      <w:r w:rsidR="00B96185" w:rsidRPr="00B96185">
        <w:t>Genscript</w:t>
      </w:r>
      <w:proofErr w:type="spellEnd"/>
      <w:r w:rsidR="00B96185" w:rsidRPr="00B96185">
        <w:t>) diluted 1:20000, at 37°C for 1 hour for the subsequent TMB addition and reading at 405 nm. Active IgY-R were found in mice sera from 8 to 96 hours after intravenous treatment was applied, with a sustained significant difference between 1X and 3X doses within these analysis points. At 144 hours post-inoculation, the mean of both treatments was below the cutoff value.</w:t>
      </w:r>
    </w:p>
    <w:p w14:paraId="4120AC88" w14:textId="03322F66" w:rsidR="00B96185" w:rsidRDefault="00B96185" w:rsidP="00B96185">
      <w:pPr>
        <w:spacing w:before="240"/>
        <w:jc w:val="both"/>
      </w:pPr>
    </w:p>
    <w:p w14:paraId="3950943A" w14:textId="6D0C886F" w:rsidR="00B96185" w:rsidRPr="00B96185" w:rsidRDefault="00B96185" w:rsidP="00B96185"/>
    <w:p w14:paraId="14DAFF4A" w14:textId="30808231" w:rsidR="00B96185" w:rsidRPr="00B96185" w:rsidRDefault="00B96185" w:rsidP="00B96185"/>
    <w:p w14:paraId="4D0F5024" w14:textId="5F8253B6" w:rsidR="00B96185" w:rsidRPr="00B96185" w:rsidRDefault="00B96185" w:rsidP="00B96185"/>
    <w:p w14:paraId="25D256C5" w14:textId="11577B64" w:rsidR="00B96185" w:rsidRPr="00B96185" w:rsidRDefault="00B96185" w:rsidP="00B96185"/>
    <w:p w14:paraId="64256B2A" w14:textId="0A8D212C" w:rsidR="00B96185" w:rsidRPr="00B96185" w:rsidRDefault="00B96185" w:rsidP="00B96185"/>
    <w:p w14:paraId="633E5293" w14:textId="68F2B714" w:rsidR="00B96185" w:rsidRPr="00B96185" w:rsidRDefault="00B96185" w:rsidP="00B96185"/>
    <w:p w14:paraId="426666C3" w14:textId="6D812147" w:rsidR="00B96185" w:rsidRPr="00B96185" w:rsidRDefault="00B96185" w:rsidP="00B96185"/>
    <w:p w14:paraId="0DE683DA" w14:textId="5F5CFAC4" w:rsidR="00B96185" w:rsidRPr="00B96185" w:rsidRDefault="00B96185" w:rsidP="00B96185"/>
    <w:p w14:paraId="0D0D105E" w14:textId="49398D7C" w:rsidR="00B96185" w:rsidRDefault="00B96185" w:rsidP="00B96185"/>
    <w:p w14:paraId="504A4936" w14:textId="2356E308" w:rsidR="00B96185" w:rsidRPr="00456894" w:rsidRDefault="00B96185" w:rsidP="00B96185">
      <w:r>
        <w:rPr>
          <w:b/>
        </w:rPr>
        <w:t>Supplementary Figure 1</w:t>
      </w:r>
      <w:r w:rsidRPr="00456B5C">
        <w:rPr>
          <w:b/>
        </w:rPr>
        <w:t>. Bioavailability of IgY-R administered intravenously in mice</w:t>
      </w:r>
      <w:r>
        <w:t xml:space="preserve">. Cutoff value was set to 0.10 (CI = 95%). </w:t>
      </w:r>
      <w:r w:rsidRPr="00F23933">
        <w:t>Mean ±</w:t>
      </w:r>
      <w:r>
        <w:t xml:space="preserve"> </w:t>
      </w:r>
      <w:r w:rsidRPr="00F23933">
        <w:t>SD are presented</w:t>
      </w:r>
      <w:r>
        <w:t xml:space="preserve"> (n = 4 per group)</w:t>
      </w:r>
      <w:r w:rsidRPr="00F23933">
        <w:t>.</w:t>
      </w:r>
    </w:p>
    <w:p w14:paraId="3FF5B5BF" w14:textId="77777777" w:rsidR="00B96185" w:rsidRPr="00B96185" w:rsidRDefault="00B96185" w:rsidP="00B96185"/>
    <w:sectPr w:rsidR="00B96185" w:rsidRPr="00B96185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648DD1" w14:textId="77777777" w:rsidR="00A06E3D" w:rsidRDefault="00A06E3D" w:rsidP="00117666">
      <w:pPr>
        <w:spacing w:after="0"/>
      </w:pPr>
      <w:r>
        <w:separator/>
      </w:r>
    </w:p>
  </w:endnote>
  <w:endnote w:type="continuationSeparator" w:id="0">
    <w:p w14:paraId="24BA2CE6" w14:textId="77777777" w:rsidR="00A06E3D" w:rsidRDefault="00A06E3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AA7A12" w14:textId="77777777" w:rsidR="00A06E3D" w:rsidRDefault="00A06E3D" w:rsidP="00117666">
      <w:pPr>
        <w:spacing w:after="0"/>
      </w:pPr>
      <w:r>
        <w:separator/>
      </w:r>
    </w:p>
  </w:footnote>
  <w:footnote w:type="continuationSeparator" w:id="0">
    <w:p w14:paraId="67040C67" w14:textId="77777777" w:rsidR="00A06E3D" w:rsidRDefault="00A06E3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50D2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022D"/>
    <w:rsid w:val="009C2B12"/>
    <w:rsid w:val="009D6735"/>
    <w:rsid w:val="00A06E3D"/>
    <w:rsid w:val="00A174D9"/>
    <w:rsid w:val="00AA4D24"/>
    <w:rsid w:val="00AB6715"/>
    <w:rsid w:val="00B1671E"/>
    <w:rsid w:val="00B25EB8"/>
    <w:rsid w:val="00B37F4D"/>
    <w:rsid w:val="00B96185"/>
    <w:rsid w:val="00C52A7B"/>
    <w:rsid w:val="00C56BAF"/>
    <w:rsid w:val="00C679AA"/>
    <w:rsid w:val="00C75972"/>
    <w:rsid w:val="00CD066B"/>
    <w:rsid w:val="00CD7FBF"/>
    <w:rsid w:val="00CE4FEE"/>
    <w:rsid w:val="00D060CF"/>
    <w:rsid w:val="00D6534C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51D9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gan Bond</cp:lastModifiedBy>
  <cp:revision>2</cp:revision>
  <cp:lastPrinted>2013-10-03T12:51:00Z</cp:lastPrinted>
  <dcterms:created xsi:type="dcterms:W3CDTF">2022-04-04T16:14:00Z</dcterms:created>
  <dcterms:modified xsi:type="dcterms:W3CDTF">2022-04-04T16:14:00Z</dcterms:modified>
</cp:coreProperties>
</file>